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AD1BF" w14:textId="3C0E11CE" w:rsidR="00116E3C" w:rsidRDefault="0095490B">
      <w:r w:rsidRPr="00D75935">
        <w:rPr>
          <w:rFonts w:asciiTheme="minorHAnsi" w:hAnsiTheme="minorHAnsi" w:cstheme="minorHAnsi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CDD8B7" wp14:editId="2DFFA5E5">
                <wp:simplePos x="0" y="0"/>
                <wp:positionH relativeFrom="column">
                  <wp:posOffset>0</wp:posOffset>
                </wp:positionH>
                <wp:positionV relativeFrom="margin">
                  <wp:posOffset>182880</wp:posOffset>
                </wp:positionV>
                <wp:extent cx="6115685" cy="4834255"/>
                <wp:effectExtent l="0" t="0" r="5715" b="4445"/>
                <wp:wrapSquare wrapText="bothSides"/>
                <wp:docPr id="1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15685" cy="48342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D21AC9" w14:textId="77777777" w:rsidR="0095490B" w:rsidRDefault="0095490B" w:rsidP="0095490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22E74A2E" wp14:editId="1E158EA5">
                                  <wp:extent cx="5332095" cy="3305175"/>
                                  <wp:effectExtent l="0" t="0" r="1905" b="9525"/>
                                  <wp:docPr id="1" name="Picture 1" descr="A close up of a map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MC&amp;MDM_image-FACS_Combined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32095" cy="3305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95A6684" w14:textId="2F2F20A6" w:rsidR="0095490B" w:rsidRPr="007E5ECB" w:rsidRDefault="0095490B" w:rsidP="0095490B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bookmarkEnd w:id="0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Morphological and granulation differences between MDMs and MCs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(a)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Flow cytometry analysis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mmediately after purific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Flow cytometry analysis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ultured in suspension under non-adherent conditi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s for seven day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Flow cytometry analysis of fully differentiated MDM (cultured for 7 days under adherent conditions in the presence of M-CSF)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ght microscope image of 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mmediately after purific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20x magnification, 5x zoom)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(e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ght microscope image of 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fter 7 days of cultur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der non-adherent conditions in the absence of M-CSF (20x magnification, 5x zoom)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ght microscope image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DM after 7 days of culture in the presence of M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SF (20x magnification, 4x image reduction).</w:t>
                            </w:r>
                          </w:p>
                          <w:p w14:paraId="0C1B9319" w14:textId="77777777" w:rsidR="0095490B" w:rsidRDefault="0095490B" w:rsidP="0095490B"/>
                          <w:p w14:paraId="18E6E1F4" w14:textId="77777777" w:rsidR="0095490B" w:rsidRDefault="0095490B" w:rsidP="0095490B">
                            <w:pPr>
                              <w:jc w:val="both"/>
                            </w:pPr>
                          </w:p>
                          <w:p w14:paraId="6C770622" w14:textId="77777777" w:rsidR="0095490B" w:rsidRDefault="0095490B" w:rsidP="0095490B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CDD8B7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0;margin-top:14.4pt;width:481.55pt;height:38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" fillcolor="white [3201]" stroked="f" strokeweight=".5pt">
                <v:path arrowok="t"/>
                <v:textbox>
                  <w:txbxContent>
                    <w:p w14:paraId="3AD21AC9" w14:textId="77777777" w:rsidR="0095490B" w:rsidRDefault="0095490B" w:rsidP="0095490B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22E74A2E" wp14:editId="1E158EA5">
                            <wp:extent cx="5332095" cy="3305175"/>
                            <wp:effectExtent l="0" t="0" r="1905" b="9525"/>
                            <wp:docPr id="1" name="Picture 1" descr="A close up of a map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MC&amp;MDM_image-FACS_Combined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32095" cy="3305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95A6684" w14:textId="2F2F20A6" w:rsidR="0095490B" w:rsidRPr="007E5ECB" w:rsidRDefault="0095490B" w:rsidP="0095490B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1" w:name="_GoBack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Fig</w:t>
                      </w:r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. </w:t>
                      </w:r>
                      <w:bookmarkEnd w:id="1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Morphological and granulation differences between MDMs and MCs.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(a)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Flow cytometry analysis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mmediately after purific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Flow cytometry analysis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ultured in suspension under non-adherent conditi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s for seven day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Flow cytometry analysis of fully differentiated MDM (cultured for 7 days under adherent conditions in the presence of M-CSF)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ight microscope image of 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mmediately after purific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20x magnification, 5x zoom)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(e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ight microscope image of 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fter 7 days of cultur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der non-adherent conditions in the absence of M-CSF (20x magnification, 5x zoom)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ght microscope image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MDM after 7 days of culture in the presence of M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SF (20x magnification, 4x image reduction).</w:t>
                      </w:r>
                    </w:p>
                    <w:p w14:paraId="0C1B9319" w14:textId="77777777" w:rsidR="0095490B" w:rsidRDefault="0095490B" w:rsidP="0095490B"/>
                    <w:p w14:paraId="18E6E1F4" w14:textId="77777777" w:rsidR="0095490B" w:rsidRDefault="0095490B" w:rsidP="0095490B">
                      <w:pPr>
                        <w:jc w:val="both"/>
                      </w:pPr>
                    </w:p>
                    <w:p w14:paraId="6C770622" w14:textId="77777777" w:rsidR="0095490B" w:rsidRDefault="0095490B" w:rsidP="0095490B">
                      <w:pPr>
                        <w:jc w:val="both"/>
                      </w:pPr>
                    </w:p>
                  </w:txbxContent>
                </v:textbox>
                <w10:wrap type="square" anchory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0B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490B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DBAB"/>
  <w15:chartTrackingRefBased/>
  <w15:docId w15:val="{B8661B17-82F1-AA4D-BBA0-FD4C3AB7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490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5:00Z</dcterms:created>
  <dcterms:modified xsi:type="dcterms:W3CDTF">2020-02-16T15:15:00Z</dcterms:modified>
</cp:coreProperties>
</file>